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9DA76" w14:textId="77777777" w:rsidR="00A30193" w:rsidRPr="00C158AF" w:rsidRDefault="00A30193" w:rsidP="00A30193">
      <w:pPr>
        <w:rPr>
          <w:rFonts w:ascii="Arial" w:hAnsi="Arial" w:cs="Arial"/>
          <w:sz w:val="22"/>
          <w:szCs w:val="22"/>
        </w:rPr>
      </w:pPr>
    </w:p>
    <w:p w14:paraId="2D71004A" w14:textId="77777777" w:rsidR="0083361B" w:rsidRPr="00DF33AC" w:rsidRDefault="0083361B" w:rsidP="0083361B">
      <w:pPr>
        <w:rPr>
          <w:rFonts w:ascii="Arial" w:hAnsi="Arial" w:cs="Arial"/>
          <w:b/>
          <w:bCs/>
        </w:rPr>
      </w:pPr>
    </w:p>
    <w:p w14:paraId="6324F2F8" w14:textId="77777777" w:rsidR="0083361B" w:rsidRPr="00DF33AC" w:rsidRDefault="0083361B" w:rsidP="0083361B">
      <w:pPr>
        <w:rPr>
          <w:rFonts w:ascii="Arial" w:hAnsi="Arial" w:cs="Arial"/>
          <w:b/>
          <w:bCs/>
        </w:rPr>
      </w:pPr>
      <w:r w:rsidRPr="00DF33AC">
        <w:rPr>
          <w:rFonts w:ascii="Arial" w:hAnsi="Arial" w:cs="Arial"/>
          <w:b/>
          <w:bCs/>
        </w:rPr>
        <w:t>S6 Fig.</w:t>
      </w:r>
      <w:r w:rsidRPr="00DF33AC">
        <w:t xml:space="preserve"> </w:t>
      </w:r>
      <w:r w:rsidRPr="00DF33AC">
        <w:rPr>
          <w:rFonts w:ascii="Arial" w:hAnsi="Arial" w:cs="Arial"/>
          <w:b/>
          <w:bCs/>
        </w:rPr>
        <w:t>Random Forest for fast eGFR decline in the ICU matched COVID positive subset (N = 102)</w:t>
      </w:r>
    </w:p>
    <w:p w14:paraId="7EB26C67" w14:textId="77777777" w:rsidR="00300E54" w:rsidRPr="00B16787" w:rsidRDefault="00300E54" w:rsidP="00C158AF">
      <w:pPr>
        <w:jc w:val="both"/>
        <w:rPr>
          <w:rFonts w:ascii="Times New Roman" w:hAnsi="Times New Roman" w:cs="Times New Roman"/>
          <w:sz w:val="20"/>
          <w:szCs w:val="20"/>
        </w:rPr>
      </w:pPr>
    </w:p>
    <w:p w14:paraId="2D25992F" w14:textId="77777777" w:rsidR="00C158AF" w:rsidRDefault="00C158AF" w:rsidP="00C158AF">
      <w:pPr>
        <w:jc w:val="both"/>
        <w:rPr>
          <w:rFonts w:ascii="Times New Roman" w:hAnsi="Times New Roman" w:cs="Times New Roman"/>
          <w:b/>
          <w:bCs/>
          <w:sz w:val="20"/>
          <w:szCs w:val="20"/>
        </w:rPr>
      </w:pPr>
      <w:r w:rsidRPr="00B16787">
        <w:rPr>
          <w:rFonts w:ascii="Times New Roman" w:hAnsi="Times New Roman" w:cs="Times New Roman"/>
          <w:b/>
          <w:bCs/>
          <w:noProof/>
          <w:sz w:val="20"/>
          <w:szCs w:val="20"/>
        </w:rPr>
        <w:drawing>
          <wp:inline distT="0" distB="0" distL="0" distR="0" wp14:anchorId="44E3DB98" wp14:editId="746C3EF7">
            <wp:extent cx="6969340" cy="2090057"/>
            <wp:effectExtent l="0" t="0" r="3175" b="5715"/>
            <wp:docPr id="1796979350" name="Picture 1" descr="A graph of a graph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979350" name="Picture 1" descr="A graph of a graph with text&#10;&#10;Description automatically generated with medium confidence"/>
                    <pic:cNvPicPr/>
                  </pic:nvPicPr>
                  <pic:blipFill>
                    <a:blip r:embed="rId7"/>
                    <a:stretch>
                      <a:fillRect/>
                    </a:stretch>
                  </pic:blipFill>
                  <pic:spPr>
                    <a:xfrm>
                      <a:off x="0" y="0"/>
                      <a:ext cx="6978001" cy="2092654"/>
                    </a:xfrm>
                    <a:prstGeom prst="rect">
                      <a:avLst/>
                    </a:prstGeom>
                  </pic:spPr>
                </pic:pic>
              </a:graphicData>
            </a:graphic>
          </wp:inline>
        </w:drawing>
      </w:r>
    </w:p>
    <w:p w14:paraId="3DF77C8A" w14:textId="77777777" w:rsidR="00300E54" w:rsidRPr="009B3C3F" w:rsidRDefault="00300E54" w:rsidP="00300E54">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5A717CBE"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4ECB7138" w14:textId="77777777" w:rsidR="00300E54"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6DC35645"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p w14:paraId="3EF0CD92" w14:textId="77777777" w:rsidR="008A0800" w:rsidRDefault="008A0800" w:rsidP="00C158AF">
      <w:pPr>
        <w:jc w:val="both"/>
        <w:rPr>
          <w:rFonts w:ascii="Times New Roman" w:hAnsi="Times New Roman" w:cs="Times New Roman"/>
          <w:b/>
          <w:bCs/>
          <w:sz w:val="20"/>
          <w:szCs w:val="20"/>
        </w:rPr>
      </w:pPr>
    </w:p>
    <w:sectPr w:rsidR="008A0800"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22409"/>
    <w:rsid w:val="00370D55"/>
    <w:rsid w:val="0045600C"/>
    <w:rsid w:val="005774DB"/>
    <w:rsid w:val="00625C9B"/>
    <w:rsid w:val="006442CA"/>
    <w:rsid w:val="00692D24"/>
    <w:rsid w:val="0074601F"/>
    <w:rsid w:val="00770759"/>
    <w:rsid w:val="00793375"/>
    <w:rsid w:val="007D189F"/>
    <w:rsid w:val="0083361B"/>
    <w:rsid w:val="00883AD6"/>
    <w:rsid w:val="008A0800"/>
    <w:rsid w:val="00955778"/>
    <w:rsid w:val="00993BCD"/>
    <w:rsid w:val="00A30193"/>
    <w:rsid w:val="00A33DBE"/>
    <w:rsid w:val="00A42B89"/>
    <w:rsid w:val="00A60FBE"/>
    <w:rsid w:val="00AF592C"/>
    <w:rsid w:val="00AF7D05"/>
    <w:rsid w:val="00B5476A"/>
    <w:rsid w:val="00B669F0"/>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38:00Z</dcterms:created>
  <dcterms:modified xsi:type="dcterms:W3CDTF">2025-01-21T22:38:00Z</dcterms:modified>
</cp:coreProperties>
</file>